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C95" w:rsidRPr="00D84C8D" w:rsidRDefault="00D84C8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84C8D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S3 </w:t>
      </w:r>
      <w:r w:rsidRPr="00D84C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changes of </w:t>
      </w:r>
      <w:r w:rsidRPr="00D84C8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152</w:t>
      </w:r>
      <w:r w:rsidRPr="00D84C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D84C8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ransporter genes</w:t>
      </w:r>
      <w:r w:rsidRPr="00D84C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 response to Zn</w:t>
      </w:r>
      <w:r w:rsidRPr="00D84C8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D84C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timulus, NS represented not significant, </w:t>
      </w:r>
      <w:r w:rsidRPr="00D84C8D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p</w:t>
      </w:r>
      <w:r w:rsidRPr="00D84C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D84C8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djust</w:t>
      </w:r>
      <w:r w:rsidRPr="00D84C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&gt;0.05 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990"/>
        <w:gridCol w:w="3240"/>
        <w:gridCol w:w="1720"/>
        <w:gridCol w:w="1760"/>
        <w:gridCol w:w="990"/>
      </w:tblGrid>
      <w:tr w:rsidR="00D84C8D" w:rsidRPr="00D84C8D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 ID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</w:t>
            </w:r>
            <w:r w:rsidRPr="00D84C8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4C8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c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D84C8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adju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p/Down</w:t>
            </w:r>
          </w:p>
        </w:tc>
        <w:bookmarkStart w:id="0" w:name="_GoBack"/>
        <w:bookmarkEnd w:id="0"/>
      </w:tr>
      <w:tr w:rsidR="00D84C8D" w:rsidRPr="00D84C8D">
        <w:trPr>
          <w:trHeight w:val="28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5479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6635342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109203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70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AA ATP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359818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54946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42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599895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7554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84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1500694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45017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38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monia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945576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79127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71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itocho</w:t>
            </w: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ial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termediate peptid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5314076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177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82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uclear pore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mplex, Nup1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1940009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00442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62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4680495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291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62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uclear </w:t>
            </w: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TPas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7562764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490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34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076067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5605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87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2.5721468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09738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99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42686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47643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35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iderophor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0475498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.6381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01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atty acid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153625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81566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91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olgi transport complex subuni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628161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3352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06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099424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2427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37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AA ATP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5099251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.0309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37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oltage-gated shaker-like K+ chann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733376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42494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13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etracycline resistance protein </w:t>
            </w: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et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2378312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45126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31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1.2467923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70126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21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etracycline resistance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1.2017141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9787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76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939038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7444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31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uclear migration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281038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47283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33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tion transporting ATP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457279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92224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45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ligopeptid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2.6730132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.17743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075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2971660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49812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84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iamine acetyltransfer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473799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40021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3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2583469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700132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21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4908827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32689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45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968673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6887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289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7525747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86963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35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-permeable chann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604670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72416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94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permease Dip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1.3980377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75362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83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lasma membrane H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TP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970703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89282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15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altose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623021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97884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49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4848326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8852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05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584543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97988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4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organic 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hosphat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2318588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52183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5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cuolar H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ATPase V1 sect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71734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84314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1431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ytosine-purine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4537315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41333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9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11516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31873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48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5349601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1108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4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9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mp24/gp25L/p24 family of membrane trafficking protei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287386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229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36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os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0056602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9323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429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7451059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.59353E-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087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99891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634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08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22418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83728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67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1675994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60481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8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639251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76402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65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226516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57008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51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1.2865473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113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78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9712679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.39017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95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9335496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7139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64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58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08369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82938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61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6186308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200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14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1387812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415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76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8530823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.6791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58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C transporter-like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562008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563485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8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0078188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3837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21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091855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544535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37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2378904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36942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22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quapor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09307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08257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6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ligopeptid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495826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2551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27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548631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30828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48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transpor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539848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.71572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41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rea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783533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79195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2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380862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39774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55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593632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330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92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688397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.61442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421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/oligopeptide sym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4683984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8205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74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itocho</w:t>
            </w: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ial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arrier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7085573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.98367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03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387586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5755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24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FS 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4426686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0973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43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246036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43738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44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2446286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19939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22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rea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7281267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8874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83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ner membrane transport protein </w:t>
            </w: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yeiJ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078709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33393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72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hexos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9216812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.57428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76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/K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TP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4.1488953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62856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72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977774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.9226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6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842508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710014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1385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2103500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.83041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07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5214165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06009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92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0390809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.1384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27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general substrat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187375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47533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76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4510237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071417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82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ridine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327302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6749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15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Quin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742301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166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45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684519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85490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9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lph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ion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417673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83341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73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555060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7797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87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839357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10419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62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2381036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83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99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7441114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35081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18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ron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2.2865369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.12128E-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50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101423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5395915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44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ctate/pyruvat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1.109232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49762E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43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 (glucose permease HXT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835917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968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9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01674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784206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7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75653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05054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6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mino acid transporter </w:t>
            </w: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o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9703719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8546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65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545373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05043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48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itocho</w:t>
            </w: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ial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ubstrate carri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003868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98326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35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9589717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7736E-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6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957452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1511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8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54700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25562E-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0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468265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84586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11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3801893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53426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3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255954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73009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88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ycolipid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fer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841128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993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35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336659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97817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80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056439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89321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43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monia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621715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78042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44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2834946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81068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69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4-dicarboxylat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37105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47268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39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811814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76370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87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1778879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7048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3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529917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99805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57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ynaptic vesicle 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3384889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.33526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29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3925599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18618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6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lactose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2.2063374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0683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47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lecular chaper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2078355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596146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04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ZIP zinc/iron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3.7408210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09076E-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52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3607716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91834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6869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285182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5423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50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lactose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3.6793141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01575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77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1705855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245106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19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e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/Zn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egulated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4.2927433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71539E-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23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ocarboxylate</w:t>
            </w:r>
            <w:proofErr w:type="spellEnd"/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1621882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10598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02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38291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40695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14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ynaptic vesicle transporter SVO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04528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942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85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1.6058314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4358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43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eptid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681318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50193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65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643925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28886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90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tion transporting ATP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551365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81700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54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0525096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899287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39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DR-type ABC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2461888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63481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80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5416117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58534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426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6713702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105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10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hosphat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8762765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604932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50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cetyl-CoA carboxyl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7780077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834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7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d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/Zn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2.186709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5967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44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9190819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448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9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/oligopeptide sym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0.3304238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62180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70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4628652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1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79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lactose perm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.7136436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.59904E-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69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.1832909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.4098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17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9452925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74396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58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general substrate transpor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1875969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584163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D84C8D" w:rsidRPr="00D84C8D">
        <w:trPr>
          <w:trHeight w:val="28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5579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FS permease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2.86482786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171035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  <w:tr w:rsidR="006E1C95" w:rsidRPr="00D84C8D">
        <w:trPr>
          <w:trHeight w:val="29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627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 acid transporter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-1.6201289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.000848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1C95" w:rsidRPr="00D84C8D" w:rsidRDefault="00D84C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4C8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own</w:t>
            </w:r>
          </w:p>
        </w:tc>
      </w:tr>
    </w:tbl>
    <w:p w:rsidR="006E1C95" w:rsidRPr="00D84C8D" w:rsidRDefault="006E1C95">
      <w:pPr>
        <w:rPr>
          <w:color w:val="000000" w:themeColor="text1"/>
        </w:rPr>
      </w:pPr>
    </w:p>
    <w:sectPr w:rsidR="006E1C95" w:rsidRPr="00D84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zY2NkOTBlNDZjYWI1ODliOWQyYWEzN2Q2YTI5MTYifQ=="/>
  </w:docVars>
  <w:rsids>
    <w:rsidRoot w:val="00AB5CB8"/>
    <w:rsid w:val="006E1C95"/>
    <w:rsid w:val="008A64FA"/>
    <w:rsid w:val="009105D8"/>
    <w:rsid w:val="00AB5CB8"/>
    <w:rsid w:val="00CB3BDB"/>
    <w:rsid w:val="00D36290"/>
    <w:rsid w:val="00D84C8D"/>
    <w:rsid w:val="00E24979"/>
    <w:rsid w:val="7CC3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20547B-FD97-43A4-9D12-CC822A2F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3">
    <w:name w:val="font3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4">
    <w:name w:val="font4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  <w:vertAlign w:val="subscript"/>
    </w:rPr>
  </w:style>
  <w:style w:type="paragraph" w:customStyle="1" w:styleId="font8">
    <w:name w:val="font8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  <w:vertAlign w:val="superscript"/>
    </w:rPr>
  </w:style>
  <w:style w:type="paragraph" w:customStyle="1" w:styleId="et2">
    <w:name w:val="et2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et3">
    <w:name w:val="et3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et4">
    <w:name w:val="et4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et5">
    <w:name w:val="et5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et6">
    <w:name w:val="et6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et7">
    <w:name w:val="et7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et9">
    <w:name w:val="et9"/>
    <w:basedOn w:val="Normal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et10">
    <w:name w:val="et10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et11">
    <w:name w:val="et11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et12">
    <w:name w:val="et12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rPr>
      <w:rFonts w:ascii="Times New Roman" w:hAnsi="Times New Roman" w:cs="Times New Roman" w:hint="default"/>
      <w:b/>
      <w:bCs/>
      <w:color w:val="000000"/>
      <w:sz w:val="18"/>
      <w:szCs w:val="18"/>
      <w:u w:val="none"/>
      <w:vertAlign w:val="subscript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81">
    <w:name w:val="font8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07</Words>
  <Characters>7452</Characters>
  <Application>Microsoft Office Word</Application>
  <DocSecurity>0</DocSecurity>
  <Lines>62</Lines>
  <Paragraphs>17</Paragraphs>
  <ScaleCrop>false</ScaleCrop>
  <Company/>
  <LinksUpToDate>false</LinksUpToDate>
  <CharactersWithSpaces>8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Jerfin A.</cp:lastModifiedBy>
  <cp:revision>10</cp:revision>
  <dcterms:created xsi:type="dcterms:W3CDTF">2022-12-31T10:24:00Z</dcterms:created>
  <dcterms:modified xsi:type="dcterms:W3CDTF">2023-04-26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D21B1B850B743CCB0C0B5DF0BAEA079_12</vt:lpwstr>
  </property>
</Properties>
</file>